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C504D" w14:textId="77775391" w:rsidR="0080376E" w:rsidRPr="00EB64D1" w:rsidRDefault="0080376E" w:rsidP="0080376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64D1">
        <w:rPr>
          <w:rFonts w:ascii="Times New Roman" w:hAnsi="Times New Roman" w:cs="Times New Roman" w:hint="eastAsia"/>
          <w:sz w:val="24"/>
          <w:szCs w:val="28"/>
        </w:rPr>
        <w:t>Table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S</w:t>
      </w:r>
      <w:r w:rsidR="0003173D">
        <w:rPr>
          <w:rFonts w:ascii="Times New Roman" w:hAnsi="Times New Roman" w:cs="Times New Roman" w:hint="eastAsia"/>
          <w:sz w:val="24"/>
          <w:szCs w:val="28"/>
        </w:rPr>
        <w:t>4</w:t>
      </w:r>
      <w:r w:rsidRPr="00EB64D1">
        <w:rPr>
          <w:rFonts w:ascii="Times New Roman" w:hAnsi="Times New Roman" w:cs="Times New Roman" w:hint="eastAsia"/>
          <w:sz w:val="24"/>
          <w:szCs w:val="28"/>
        </w:rPr>
        <w:t>.</w:t>
      </w:r>
      <w:r w:rsidRPr="00EB64D1">
        <w:rPr>
          <w:rFonts w:ascii="Times New Roman" w:hAnsi="Times New Roman" w:cs="Times New Roman"/>
          <w:sz w:val="24"/>
          <w:szCs w:val="24"/>
        </w:rPr>
        <w:t xml:space="preserve"> Multiple logistic regression analysis results for the effects of </w:t>
      </w:r>
      <w:bookmarkStart w:id="0" w:name="_GoBack"/>
      <w:bookmarkEnd w:id="0"/>
      <w:r w:rsidR="0003173D">
        <w:rPr>
          <w:rFonts w:ascii="Times New Roman" w:hAnsi="Times New Roman" w:cs="Times New Roman" w:hint="eastAsia"/>
          <w:sz w:val="24"/>
          <w:szCs w:val="24"/>
        </w:rPr>
        <w:t>DED</w:t>
      </w:r>
      <w:r w:rsidR="0003173D">
        <w:rPr>
          <w:rFonts w:ascii="Times New Roman" w:hAnsi="Times New Roman" w:cs="Times New Roman"/>
          <w:sz w:val="24"/>
          <w:szCs w:val="24"/>
        </w:rPr>
        <w:t xml:space="preserve"> </w:t>
      </w:r>
      <w:r w:rsidRPr="00EB64D1">
        <w:rPr>
          <w:rFonts w:ascii="Times New Roman" w:hAnsi="Times New Roman" w:cs="Times New Roman"/>
          <w:sz w:val="24"/>
          <w:szCs w:val="24"/>
        </w:rPr>
        <w:t xml:space="preserve">on high </w:t>
      </w:r>
      <w:r w:rsidR="0003173D">
        <w:rPr>
          <w:rFonts w:ascii="Times New Roman" w:hAnsi="Times New Roman" w:cs="Times New Roman" w:hint="eastAsia"/>
          <w:sz w:val="24"/>
          <w:szCs w:val="24"/>
        </w:rPr>
        <w:t>IOP</w:t>
      </w:r>
      <w:r w:rsidR="0003173D">
        <w:rPr>
          <w:rFonts w:ascii="Times New Roman" w:hAnsi="Times New Roman" w:cs="Times New Roman"/>
          <w:sz w:val="24"/>
          <w:szCs w:val="24"/>
        </w:rPr>
        <w:t xml:space="preserve"> </w:t>
      </w:r>
      <w:r w:rsidR="0003173D" w:rsidRPr="00212D23">
        <w:rPr>
          <w:rFonts w:ascii="Times New Roman" w:hAnsi="Times New Roman" w:cs="Times New Roman"/>
          <w:sz w:val="24"/>
          <w:szCs w:val="24"/>
        </w:rPr>
        <w:t>(</w:t>
      </w:r>
      <w:r w:rsidR="00212D23" w:rsidRPr="00AB315B">
        <w:rPr>
          <w:rFonts w:ascii="Times New Roman" w:hAnsi="Times New Roman" w:cs="Times New Roman"/>
          <w:sz w:val="24"/>
          <w:szCs w:val="24"/>
        </w:rPr>
        <w:t>&gt;21 mmHg</w:t>
      </w:r>
      <w:r w:rsidR="0003173D">
        <w:rPr>
          <w:rFonts w:ascii="Times New Roman" w:hAnsi="Times New Roman" w:cs="Times New Roman" w:hint="eastAsia"/>
          <w:sz w:val="24"/>
          <w:szCs w:val="24"/>
        </w:rPr>
        <w:t>)</w:t>
      </w:r>
      <w:r w:rsidR="0003173D">
        <w:rPr>
          <w:rFonts w:ascii="Times New Roman" w:hAnsi="Times New Roman" w:cs="Times New Roman"/>
          <w:sz w:val="24"/>
          <w:szCs w:val="24"/>
        </w:rPr>
        <w:t xml:space="preserve"> </w:t>
      </w:r>
      <w:r w:rsidRPr="00EB64D1">
        <w:rPr>
          <w:rFonts w:ascii="Times New Roman" w:hAnsi="Times New Roman" w:cs="Times New Roman"/>
          <w:sz w:val="24"/>
          <w:szCs w:val="28"/>
        </w:rPr>
        <w:t>after excluding sampling weights (</w:t>
      </w:r>
      <w:r w:rsidRPr="00CD6E99">
        <w:rPr>
          <w:rFonts w:ascii="Times New Roman" w:hAnsi="Times New Roman" w:cs="Times New Roman"/>
          <w:sz w:val="24"/>
          <w:szCs w:val="24"/>
        </w:rPr>
        <w:t>n = 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D6E9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194</w:t>
      </w:r>
      <w:r w:rsidRPr="00EB64D1">
        <w:rPr>
          <w:rFonts w:ascii="Times New Roman" w:hAnsi="Times New Roman" w:cs="Times New Roman"/>
          <w:sz w:val="24"/>
          <w:szCs w:val="28"/>
        </w:rPr>
        <w:t>)</w:t>
      </w:r>
      <w:r w:rsidRPr="00EB64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7"/>
        <w:gridCol w:w="2146"/>
        <w:gridCol w:w="2145"/>
        <w:gridCol w:w="2000"/>
      </w:tblGrid>
      <w:tr w:rsidR="00212D23" w:rsidRPr="00EB64D1" w14:paraId="113FBD1C" w14:textId="77777777" w:rsidTr="00014501">
        <w:trPr>
          <w:trHeight w:val="331"/>
        </w:trPr>
        <w:tc>
          <w:tcPr>
            <w:tcW w:w="27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83C6" w14:textId="77777777" w:rsidR="00212D23" w:rsidRPr="00A66432" w:rsidRDefault="00212D23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08B0" w14:textId="77777777" w:rsidR="00212D23" w:rsidRPr="00A66432" w:rsidRDefault="00212D23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25E5" w14:textId="77777777" w:rsidR="00212D23" w:rsidRPr="00A66432" w:rsidRDefault="00212D23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B9DA" w14:textId="77777777" w:rsidR="00212D23" w:rsidRPr="00A66432" w:rsidRDefault="00212D23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</w:tr>
      <w:tr w:rsidR="00212D23" w:rsidRPr="00EB64D1" w14:paraId="37526FF6" w14:textId="77777777" w:rsidTr="00014501">
        <w:trPr>
          <w:trHeight w:val="331"/>
        </w:trPr>
        <w:tc>
          <w:tcPr>
            <w:tcW w:w="27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49A32" w14:textId="77777777" w:rsidR="00212D23" w:rsidRPr="00A66432" w:rsidRDefault="00212D23" w:rsidP="00031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C4DD3" w14:textId="4C371719" w:rsidR="00212D23" w:rsidRPr="00A66432" w:rsidRDefault="00212D23" w:rsidP="00031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27371" w14:textId="787DFABD" w:rsidR="00212D23" w:rsidRPr="00A66432" w:rsidRDefault="00212D23" w:rsidP="00031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33C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37D16" w14:textId="14090AA4" w:rsidR="00212D23" w:rsidRPr="00A66432" w:rsidRDefault="00212D23" w:rsidP="00031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33C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</w:tr>
      <w:tr w:rsidR="0080376E" w:rsidRPr="00EB64D1" w14:paraId="7578827F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97A3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3876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E17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D2E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80376E" w:rsidRPr="00EB64D1" w14:paraId="1F870530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4975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E924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19 (0.18, 0.20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E98A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32 (0.30, 0.3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659" w14:textId="77777777" w:rsidR="0080376E" w:rsidRPr="00B23075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12 (0.11, 0.13)</w:t>
            </w:r>
          </w:p>
        </w:tc>
      </w:tr>
      <w:tr w:rsidR="0080376E" w:rsidRPr="00EB64D1" w14:paraId="2ED10DEB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C666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073B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38C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85C8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80376E" w:rsidRPr="00EB64D1" w14:paraId="3751D086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B60E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0E13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21 (0.20, 0.2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AB0" w14:textId="77777777" w:rsidR="0080376E" w:rsidRPr="00E11606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27 (0.25, 0.2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181D" w14:textId="77777777" w:rsidR="0080376E" w:rsidRPr="00E11606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17 (0.16, 0.18)</w:t>
            </w:r>
          </w:p>
        </w:tc>
      </w:tr>
      <w:tr w:rsidR="0080376E" w:rsidRPr="00EB64D1" w14:paraId="57C04528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32A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DF8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986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08C5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80376E" w:rsidRPr="00EB64D1" w14:paraId="43829918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F656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BFCD0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0 (0.19, 0.21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7A8D" w14:textId="77777777" w:rsidR="0080376E" w:rsidRPr="00EB64D1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5 (0.23, 0.2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3589" w14:textId="77777777" w:rsidR="0080376E" w:rsidRPr="00892698" w:rsidRDefault="0080376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18 (0.16, 0.19)</w:t>
            </w:r>
          </w:p>
        </w:tc>
      </w:tr>
    </w:tbl>
    <w:p w14:paraId="0437FCC6" w14:textId="2A8EB9D6" w:rsidR="0080376E" w:rsidRPr="00136F03" w:rsidRDefault="001541C1" w:rsidP="0080376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CI, confidence interval; </w:t>
      </w:r>
      <w:r w:rsidR="0080376E" w:rsidRPr="00136F03">
        <w:rPr>
          <w:rFonts w:ascii="Times New Roman" w:hAnsi="Times New Roman" w:cs="Times New Roman"/>
          <w:sz w:val="24"/>
          <w:szCs w:val="28"/>
        </w:rPr>
        <w:t>DED, dry eye disease</w:t>
      </w:r>
      <w:r w:rsidR="00FB53F3">
        <w:rPr>
          <w:rFonts w:ascii="Times New Roman" w:hAnsi="Times New Roman" w:cs="Times New Roman" w:hint="eastAsia"/>
          <w:sz w:val="24"/>
          <w:szCs w:val="28"/>
        </w:rPr>
        <w:t>; OR, odds ratio</w:t>
      </w:r>
    </w:p>
    <w:p w14:paraId="72E8DD3E" w14:textId="77777777" w:rsidR="0080376E" w:rsidRPr="00136F03" w:rsidRDefault="0080376E" w:rsidP="0080376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136F03">
        <w:rPr>
          <w:rFonts w:ascii="Times New Roman" w:hAnsi="Times New Roman" w:cs="Times New Roman"/>
          <w:b/>
          <w:bCs/>
          <w:sz w:val="24"/>
          <w:szCs w:val="28"/>
        </w:rPr>
        <w:t>Bold:</w:t>
      </w:r>
      <w:r w:rsidRPr="00136F03"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05</w:t>
      </w:r>
    </w:p>
    <w:p w14:paraId="6A7C7EE5" w14:textId="77777777" w:rsidR="0080376E" w:rsidRPr="00B2379D" w:rsidRDefault="0080376E" w:rsidP="0080376E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 xml:space="preserve">Model 1: adjustment for age, sex, </w:t>
      </w:r>
      <w:r w:rsidRPr="00B2379D">
        <w:rPr>
          <w:rFonts w:ascii="Times New Roman" w:hAnsi="Times New Roman" w:cs="Times New Roman" w:hint="eastAsia"/>
          <w:sz w:val="24"/>
          <w:szCs w:val="24"/>
        </w:rPr>
        <w:t>s</w:t>
      </w:r>
      <w:r w:rsidRPr="00B2379D">
        <w:rPr>
          <w:rFonts w:ascii="Times New Roman" w:hAnsi="Times New Roman" w:cs="Times New Roman"/>
          <w:sz w:val="24"/>
          <w:szCs w:val="24"/>
        </w:rPr>
        <w:t>urvey year, region, income, and education</w:t>
      </w:r>
    </w:p>
    <w:p w14:paraId="451CFC45" w14:textId="77777777" w:rsidR="0080376E" w:rsidRPr="00B2379D" w:rsidRDefault="0080376E" w:rsidP="0080376E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>Model 2: model 1 + adjustment for alcohol drinking status, smoking status, exercise status, sleep duration, and body mass index</w:t>
      </w:r>
    </w:p>
    <w:p w14:paraId="0406BE2F" w14:textId="77777777" w:rsidR="0080376E" w:rsidRPr="00EB64D1" w:rsidRDefault="0080376E" w:rsidP="0080376E">
      <w:pPr>
        <w:spacing w:line="360" w:lineRule="auto"/>
        <w:rPr>
          <w:rFonts w:ascii="Times New Roman" w:hAnsi="Times New Roman" w:cs="Times New Roman"/>
          <w:sz w:val="24"/>
          <w:szCs w:val="28"/>
        </w:rPr>
        <w:sectPr w:rsidR="0080376E" w:rsidRPr="00EB64D1" w:rsidSect="00596E6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2379D">
        <w:rPr>
          <w:rFonts w:ascii="Times New Roman" w:hAnsi="Times New Roman" w:cs="Times New Roman"/>
          <w:sz w:val="24"/>
          <w:szCs w:val="24"/>
        </w:rPr>
        <w:t>Model 3: model 2 + adjustment for family history of glaucoma, diabetes, and hypertension</w:t>
      </w:r>
    </w:p>
    <w:p w14:paraId="2655F7FD" w14:textId="77777777" w:rsidR="00A45E35" w:rsidRPr="0080376E" w:rsidRDefault="00A45E35"/>
    <w:sectPr w:rsidR="00A45E35" w:rsidRPr="008037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5350C" w14:textId="77777777" w:rsidR="00A558C3" w:rsidRDefault="00A558C3" w:rsidP="00DC3C11">
      <w:pPr>
        <w:spacing w:after="0" w:line="240" w:lineRule="auto"/>
      </w:pPr>
      <w:r>
        <w:separator/>
      </w:r>
    </w:p>
  </w:endnote>
  <w:endnote w:type="continuationSeparator" w:id="0">
    <w:p w14:paraId="31A0A9D9" w14:textId="77777777" w:rsidR="00A558C3" w:rsidRDefault="00A558C3" w:rsidP="00DC3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63E80" w14:textId="77777777" w:rsidR="00A558C3" w:rsidRDefault="00A558C3" w:rsidP="00DC3C11">
      <w:pPr>
        <w:spacing w:after="0" w:line="240" w:lineRule="auto"/>
      </w:pPr>
      <w:r>
        <w:separator/>
      </w:r>
    </w:p>
  </w:footnote>
  <w:footnote w:type="continuationSeparator" w:id="0">
    <w:p w14:paraId="298BE993" w14:textId="77777777" w:rsidR="00A558C3" w:rsidRDefault="00A558C3" w:rsidP="00DC3C1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n-Hee Choi">
    <w15:presenceInfo w15:providerId="None" w15:userId="Yun-Hee 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76E"/>
    <w:rsid w:val="0003173D"/>
    <w:rsid w:val="00047888"/>
    <w:rsid w:val="001541C1"/>
    <w:rsid w:val="00212D23"/>
    <w:rsid w:val="002E406C"/>
    <w:rsid w:val="0080376E"/>
    <w:rsid w:val="00A45E35"/>
    <w:rsid w:val="00A558C3"/>
    <w:rsid w:val="00AB315B"/>
    <w:rsid w:val="00DC3C11"/>
    <w:rsid w:val="00EF2A2A"/>
    <w:rsid w:val="00FB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19C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7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3C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3C11"/>
  </w:style>
  <w:style w:type="paragraph" w:styleId="a4">
    <w:name w:val="footer"/>
    <w:basedOn w:val="a"/>
    <w:link w:val="Char0"/>
    <w:uiPriority w:val="99"/>
    <w:unhideWhenUsed/>
    <w:rsid w:val="00DC3C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3C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7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3C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3C11"/>
  </w:style>
  <w:style w:type="paragraph" w:styleId="a4">
    <w:name w:val="footer"/>
    <w:basedOn w:val="a"/>
    <w:link w:val="Char0"/>
    <w:uiPriority w:val="99"/>
    <w:unhideWhenUsed/>
    <w:rsid w:val="00DC3C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3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ee Choi</dc:creator>
  <cp:keywords/>
  <dc:description/>
  <cp:lastModifiedBy>Windows User</cp:lastModifiedBy>
  <cp:revision>8</cp:revision>
  <dcterms:created xsi:type="dcterms:W3CDTF">2024-06-13T10:43:00Z</dcterms:created>
  <dcterms:modified xsi:type="dcterms:W3CDTF">2024-11-23T04:25:00Z</dcterms:modified>
</cp:coreProperties>
</file>